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F9675" w14:textId="77777777" w:rsidR="009B34A1" w:rsidRDefault="009B34A1" w:rsidP="009B34A1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T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ble S2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vailable options for each step in the radiomics model development pipeline, including data normalization, dimension reduction, feature selection, and classifier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6"/>
        <w:gridCol w:w="7425"/>
      </w:tblGrid>
      <w:tr w:rsidR="009B34A1" w14:paraId="0A7930EA" w14:textId="77777777" w:rsidTr="00540474">
        <w:trPr>
          <w:jc w:val="center"/>
        </w:trPr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</w:tcPr>
          <w:p w14:paraId="592BEC08" w14:textId="77777777" w:rsidR="009B34A1" w:rsidRDefault="009B34A1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teps</w:t>
            </w:r>
          </w:p>
        </w:tc>
        <w:tc>
          <w:tcPr>
            <w:tcW w:w="7425" w:type="dxa"/>
            <w:tcBorders>
              <w:top w:val="single" w:sz="4" w:space="0" w:color="auto"/>
              <w:bottom w:val="single" w:sz="4" w:space="0" w:color="auto"/>
            </w:tcBorders>
          </w:tcPr>
          <w:p w14:paraId="050ACD78" w14:textId="77777777" w:rsidR="009B34A1" w:rsidRDefault="009B34A1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andidate</w:t>
            </w:r>
          </w:p>
        </w:tc>
      </w:tr>
      <w:tr w:rsidR="009B34A1" w14:paraId="15DC0BE2" w14:textId="77777777" w:rsidTr="00540474">
        <w:trPr>
          <w:jc w:val="center"/>
        </w:trPr>
        <w:tc>
          <w:tcPr>
            <w:tcW w:w="2476" w:type="dxa"/>
          </w:tcPr>
          <w:p w14:paraId="66563CF3" w14:textId="77777777" w:rsidR="009B34A1" w:rsidRDefault="009B34A1" w:rsidP="0054047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Data Normalization</w:t>
            </w:r>
          </w:p>
        </w:tc>
        <w:tc>
          <w:tcPr>
            <w:tcW w:w="7425" w:type="dxa"/>
          </w:tcPr>
          <w:p w14:paraId="156D1C1C" w14:textId="77777777" w:rsidR="009B34A1" w:rsidRDefault="009B34A1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in-Max Normalization</w:t>
            </w:r>
          </w:p>
        </w:tc>
      </w:tr>
      <w:tr w:rsidR="009B34A1" w14:paraId="0721243C" w14:textId="77777777" w:rsidTr="00540474">
        <w:trPr>
          <w:jc w:val="center"/>
        </w:trPr>
        <w:tc>
          <w:tcPr>
            <w:tcW w:w="2476" w:type="dxa"/>
          </w:tcPr>
          <w:p w14:paraId="35C088F0" w14:textId="77777777" w:rsidR="009B34A1" w:rsidRDefault="009B34A1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7425" w:type="dxa"/>
          </w:tcPr>
          <w:p w14:paraId="36521CA1" w14:textId="77777777" w:rsidR="009B34A1" w:rsidRDefault="009B34A1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ean Normalization</w:t>
            </w:r>
          </w:p>
        </w:tc>
      </w:tr>
      <w:tr w:rsidR="009B34A1" w14:paraId="0AA7D591" w14:textId="77777777" w:rsidTr="00540474">
        <w:trPr>
          <w:jc w:val="center"/>
        </w:trPr>
        <w:tc>
          <w:tcPr>
            <w:tcW w:w="2476" w:type="dxa"/>
            <w:vMerge w:val="restart"/>
          </w:tcPr>
          <w:p w14:paraId="1D77B9D0" w14:textId="77777777" w:rsidR="009B34A1" w:rsidRDefault="009B34A1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Feature dimension reduction</w:t>
            </w:r>
          </w:p>
        </w:tc>
        <w:tc>
          <w:tcPr>
            <w:tcW w:w="7425" w:type="dxa"/>
          </w:tcPr>
          <w:p w14:paraId="152013E4" w14:textId="77777777" w:rsidR="009B34A1" w:rsidRDefault="009B34A1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earson Correlation Coefficient (PCC)</w:t>
            </w:r>
          </w:p>
        </w:tc>
      </w:tr>
      <w:tr w:rsidR="009B34A1" w14:paraId="30930220" w14:textId="77777777" w:rsidTr="00540474">
        <w:trPr>
          <w:jc w:val="center"/>
        </w:trPr>
        <w:tc>
          <w:tcPr>
            <w:tcW w:w="2476" w:type="dxa"/>
            <w:vMerge/>
          </w:tcPr>
          <w:p w14:paraId="63B8D6F1" w14:textId="77777777" w:rsidR="009B34A1" w:rsidRDefault="009B34A1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7425" w:type="dxa"/>
          </w:tcPr>
          <w:p w14:paraId="451ACF64" w14:textId="77777777" w:rsidR="009B34A1" w:rsidRDefault="009B34A1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rinciple Component Analysis (PCA)</w:t>
            </w:r>
          </w:p>
        </w:tc>
      </w:tr>
      <w:tr w:rsidR="009B34A1" w14:paraId="04A18E62" w14:textId="77777777" w:rsidTr="00540474">
        <w:trPr>
          <w:jc w:val="center"/>
        </w:trPr>
        <w:tc>
          <w:tcPr>
            <w:tcW w:w="2476" w:type="dxa"/>
            <w:vMerge w:val="restart"/>
          </w:tcPr>
          <w:p w14:paraId="12C55474" w14:textId="77777777" w:rsidR="009B34A1" w:rsidRDefault="009B34A1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Feature Selection</w:t>
            </w:r>
          </w:p>
        </w:tc>
        <w:tc>
          <w:tcPr>
            <w:tcW w:w="7425" w:type="dxa"/>
          </w:tcPr>
          <w:p w14:paraId="37459CEA" w14:textId="77777777" w:rsidR="009B34A1" w:rsidRDefault="009B34A1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nalysis of Variance (ANOVA)</w:t>
            </w:r>
          </w:p>
        </w:tc>
      </w:tr>
      <w:tr w:rsidR="009B34A1" w14:paraId="375A4EED" w14:textId="77777777" w:rsidTr="00540474">
        <w:trPr>
          <w:jc w:val="center"/>
        </w:trPr>
        <w:tc>
          <w:tcPr>
            <w:tcW w:w="2476" w:type="dxa"/>
            <w:vMerge/>
          </w:tcPr>
          <w:p w14:paraId="44E0031E" w14:textId="77777777" w:rsidR="009B34A1" w:rsidRDefault="009B34A1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7425" w:type="dxa"/>
          </w:tcPr>
          <w:p w14:paraId="60E4749B" w14:textId="77777777" w:rsidR="009B34A1" w:rsidRDefault="009B34A1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Recursive Feature Elimination (RFE)</w:t>
            </w:r>
          </w:p>
        </w:tc>
      </w:tr>
      <w:tr w:rsidR="009B34A1" w14:paraId="60BF41FB" w14:textId="77777777" w:rsidTr="00540474">
        <w:trPr>
          <w:jc w:val="center"/>
        </w:trPr>
        <w:tc>
          <w:tcPr>
            <w:tcW w:w="2476" w:type="dxa"/>
            <w:vMerge/>
          </w:tcPr>
          <w:p w14:paraId="1E92B42A" w14:textId="77777777" w:rsidR="009B34A1" w:rsidRDefault="009B34A1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7425" w:type="dxa"/>
          </w:tcPr>
          <w:p w14:paraId="7D166F78" w14:textId="77777777" w:rsidR="009B34A1" w:rsidRDefault="009B34A1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Relief</w:t>
            </w:r>
          </w:p>
        </w:tc>
      </w:tr>
      <w:tr w:rsidR="009B34A1" w14:paraId="7DA392E8" w14:textId="77777777" w:rsidTr="00540474">
        <w:trPr>
          <w:jc w:val="center"/>
        </w:trPr>
        <w:tc>
          <w:tcPr>
            <w:tcW w:w="2476" w:type="dxa"/>
            <w:vMerge/>
          </w:tcPr>
          <w:p w14:paraId="24532FE6" w14:textId="77777777" w:rsidR="009B34A1" w:rsidRDefault="009B34A1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7425" w:type="dxa"/>
          </w:tcPr>
          <w:p w14:paraId="26614BBF" w14:textId="77777777" w:rsidR="009B34A1" w:rsidRDefault="009B34A1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Kruskal-Wallis (KW)</w:t>
            </w:r>
          </w:p>
        </w:tc>
      </w:tr>
      <w:tr w:rsidR="009B34A1" w14:paraId="57A71FC1" w14:textId="77777777" w:rsidTr="00540474">
        <w:trPr>
          <w:jc w:val="center"/>
        </w:trPr>
        <w:tc>
          <w:tcPr>
            <w:tcW w:w="2476" w:type="dxa"/>
            <w:vMerge w:val="restart"/>
          </w:tcPr>
          <w:p w14:paraId="0747DB26" w14:textId="77777777" w:rsidR="009B34A1" w:rsidRDefault="009B34A1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lassifier</w:t>
            </w:r>
          </w:p>
        </w:tc>
        <w:tc>
          <w:tcPr>
            <w:tcW w:w="7425" w:type="dxa"/>
          </w:tcPr>
          <w:p w14:paraId="6AAF06DC" w14:textId="77777777" w:rsidR="009B34A1" w:rsidRDefault="009B34A1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ogistic Regression</w:t>
            </w:r>
          </w:p>
        </w:tc>
      </w:tr>
      <w:tr w:rsidR="009B34A1" w14:paraId="6335C391" w14:textId="77777777" w:rsidTr="00540474">
        <w:trPr>
          <w:jc w:val="center"/>
        </w:trPr>
        <w:tc>
          <w:tcPr>
            <w:tcW w:w="2476" w:type="dxa"/>
            <w:vMerge/>
          </w:tcPr>
          <w:p w14:paraId="417A164A" w14:textId="77777777" w:rsidR="009B34A1" w:rsidRDefault="009B34A1" w:rsidP="00540474">
            <w:pPr>
              <w:suppressLineNumbers/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7425" w:type="dxa"/>
          </w:tcPr>
          <w:p w14:paraId="03B5F34C" w14:textId="77777777" w:rsidR="009B34A1" w:rsidRDefault="009B34A1" w:rsidP="00540474">
            <w:pPr>
              <w:suppressLineNumbers/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Random Forest </w:t>
            </w:r>
          </w:p>
          <w:p w14:paraId="764358FD" w14:textId="77777777" w:rsidR="009B34A1" w:rsidRDefault="009B34A1" w:rsidP="00540474">
            <w:pPr>
              <w:suppressLineNumbers/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lastRenderedPageBreak/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ightGBM</w:t>
            </w:r>
            <w:proofErr w:type="spellEnd"/>
          </w:p>
          <w:p w14:paraId="10B9CC76" w14:textId="77777777" w:rsidR="009B34A1" w:rsidRDefault="009B34A1" w:rsidP="00540474">
            <w:pPr>
              <w:suppressLineNumbers/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daBoost</w:t>
            </w:r>
          </w:p>
          <w:p w14:paraId="42E58995" w14:textId="77777777" w:rsidR="009B34A1" w:rsidRDefault="009B34A1" w:rsidP="00540474">
            <w:pPr>
              <w:suppressLineNumbers/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upport Vector Machine (SVM)</w:t>
            </w:r>
          </w:p>
          <w:p w14:paraId="7ADBF43D" w14:textId="77777777" w:rsidR="009B34A1" w:rsidRDefault="009B34A1" w:rsidP="00540474">
            <w:pPr>
              <w:suppressLineNumbers/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east Absolute Shrinkage and Selection Operator (LASSO)</w:t>
            </w:r>
          </w:p>
        </w:tc>
      </w:tr>
      <w:tr w:rsidR="009B34A1" w14:paraId="669C2A54" w14:textId="77777777" w:rsidTr="00540474">
        <w:trPr>
          <w:jc w:val="center"/>
        </w:trPr>
        <w:tc>
          <w:tcPr>
            <w:tcW w:w="2476" w:type="dxa"/>
            <w:vMerge/>
          </w:tcPr>
          <w:p w14:paraId="209C71D0" w14:textId="77777777" w:rsidR="009B34A1" w:rsidRDefault="009B34A1" w:rsidP="00540474">
            <w:pPr>
              <w:suppressLineNumbers/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7425" w:type="dxa"/>
          </w:tcPr>
          <w:p w14:paraId="2CC6EDC3" w14:textId="77777777" w:rsidR="009B34A1" w:rsidRDefault="009B34A1" w:rsidP="00540474">
            <w:pPr>
              <w:suppressLineNumbers/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tBoost</w:t>
            </w:r>
            <w:proofErr w:type="spellEnd"/>
          </w:p>
        </w:tc>
      </w:tr>
      <w:tr w:rsidR="009B34A1" w14:paraId="46812975" w14:textId="77777777" w:rsidTr="00540474">
        <w:trPr>
          <w:jc w:val="center"/>
        </w:trPr>
        <w:tc>
          <w:tcPr>
            <w:tcW w:w="2476" w:type="dxa"/>
            <w:vMerge/>
          </w:tcPr>
          <w:p w14:paraId="1010C637" w14:textId="77777777" w:rsidR="009B34A1" w:rsidRDefault="009B34A1" w:rsidP="00540474">
            <w:pPr>
              <w:suppressLineNumbers/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7425" w:type="dxa"/>
          </w:tcPr>
          <w:p w14:paraId="6E90DC75" w14:textId="77777777" w:rsidR="009B34A1" w:rsidRDefault="009B34A1" w:rsidP="00540474">
            <w:pPr>
              <w:suppressLineNumbers/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Decision Tree </w:t>
            </w:r>
          </w:p>
          <w:p w14:paraId="46666259" w14:textId="77777777" w:rsidR="009B34A1" w:rsidRDefault="009B34A1" w:rsidP="00540474">
            <w:pPr>
              <w:suppressLineNumbers/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tremeGradientBoost</w:t>
            </w:r>
            <w:proofErr w:type="spellEnd"/>
          </w:p>
          <w:p w14:paraId="60D7D51C" w14:textId="77777777" w:rsidR="009B34A1" w:rsidRDefault="009B34A1" w:rsidP="00540474">
            <w:pPr>
              <w:suppressLineNumbers/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radientBoosting</w:t>
            </w:r>
            <w:proofErr w:type="spellEnd"/>
          </w:p>
          <w:p w14:paraId="531778C6" w14:textId="77777777" w:rsidR="009B34A1" w:rsidRDefault="009B34A1" w:rsidP="00540474">
            <w:pPr>
              <w:suppressLineNumbers/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xtraTrees</w:t>
            </w:r>
            <w:proofErr w:type="spellEnd"/>
          </w:p>
        </w:tc>
      </w:tr>
    </w:tbl>
    <w:p w14:paraId="1FBE7C83" w14:textId="77777777" w:rsidR="00FD0E90" w:rsidRPr="009B34A1" w:rsidRDefault="00FD0E90"/>
    <w:sectPr w:rsidR="00FD0E90" w:rsidRPr="009B34A1" w:rsidSect="007516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4A1"/>
    <w:rsid w:val="00085837"/>
    <w:rsid w:val="00107115"/>
    <w:rsid w:val="00174D2D"/>
    <w:rsid w:val="0023302B"/>
    <w:rsid w:val="00236A4E"/>
    <w:rsid w:val="00264133"/>
    <w:rsid w:val="00283722"/>
    <w:rsid w:val="002B478A"/>
    <w:rsid w:val="00332036"/>
    <w:rsid w:val="00377490"/>
    <w:rsid w:val="00390128"/>
    <w:rsid w:val="003E31E8"/>
    <w:rsid w:val="003F6D4B"/>
    <w:rsid w:val="00430E13"/>
    <w:rsid w:val="004579E7"/>
    <w:rsid w:val="004E43E6"/>
    <w:rsid w:val="005549C3"/>
    <w:rsid w:val="00601B4D"/>
    <w:rsid w:val="00627950"/>
    <w:rsid w:val="00680113"/>
    <w:rsid w:val="006A665A"/>
    <w:rsid w:val="007047F6"/>
    <w:rsid w:val="007516FE"/>
    <w:rsid w:val="00785030"/>
    <w:rsid w:val="0079140B"/>
    <w:rsid w:val="007A17CC"/>
    <w:rsid w:val="007F77B9"/>
    <w:rsid w:val="00811EA6"/>
    <w:rsid w:val="00813792"/>
    <w:rsid w:val="008635C8"/>
    <w:rsid w:val="00892B33"/>
    <w:rsid w:val="008C6F38"/>
    <w:rsid w:val="008E35BD"/>
    <w:rsid w:val="008F7785"/>
    <w:rsid w:val="00904E61"/>
    <w:rsid w:val="00910689"/>
    <w:rsid w:val="00923ED6"/>
    <w:rsid w:val="0097079B"/>
    <w:rsid w:val="00994344"/>
    <w:rsid w:val="009B34A1"/>
    <w:rsid w:val="009D3BB4"/>
    <w:rsid w:val="009E4CDF"/>
    <w:rsid w:val="009F5D46"/>
    <w:rsid w:val="00A00613"/>
    <w:rsid w:val="00A76AD9"/>
    <w:rsid w:val="00A82FDD"/>
    <w:rsid w:val="00AA7815"/>
    <w:rsid w:val="00AB2671"/>
    <w:rsid w:val="00AB2EE8"/>
    <w:rsid w:val="00AC30A3"/>
    <w:rsid w:val="00B848FE"/>
    <w:rsid w:val="00BA4F69"/>
    <w:rsid w:val="00BC3DB5"/>
    <w:rsid w:val="00BF234C"/>
    <w:rsid w:val="00C23DC9"/>
    <w:rsid w:val="00C85A6C"/>
    <w:rsid w:val="00C942A6"/>
    <w:rsid w:val="00CE2E97"/>
    <w:rsid w:val="00D064D4"/>
    <w:rsid w:val="00D62248"/>
    <w:rsid w:val="00D747B5"/>
    <w:rsid w:val="00D80B55"/>
    <w:rsid w:val="00DD7E67"/>
    <w:rsid w:val="00E335F9"/>
    <w:rsid w:val="00E52513"/>
    <w:rsid w:val="00E53DA3"/>
    <w:rsid w:val="00E70017"/>
    <w:rsid w:val="00E95157"/>
    <w:rsid w:val="00EA1ACA"/>
    <w:rsid w:val="00EE049C"/>
    <w:rsid w:val="00F63A84"/>
    <w:rsid w:val="00F75218"/>
    <w:rsid w:val="00F84EC0"/>
    <w:rsid w:val="00FB59A1"/>
    <w:rsid w:val="00FD0E90"/>
    <w:rsid w:val="00FE4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9FD3B5"/>
  <w15:chartTrackingRefBased/>
  <w15:docId w15:val="{700F5610-A7BD-9A4B-8505-7ACB532BF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34A1"/>
    <w:pPr>
      <w:widowControl w:val="0"/>
      <w:jc w:val="both"/>
    </w:pPr>
    <w:rPr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9B34A1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3-12-19T00:21:00Z</dcterms:created>
  <dcterms:modified xsi:type="dcterms:W3CDTF">2023-12-19T00:21:00Z</dcterms:modified>
</cp:coreProperties>
</file>